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374E4" w14:textId="0B3417A1" w:rsidR="00833952" w:rsidRPr="008773AB" w:rsidRDefault="00814947" w:rsidP="00EB740F">
      <w:pPr>
        <w:spacing w:line="360" w:lineRule="auto"/>
        <w:rPr>
          <w:color w:val="000000" w:themeColor="text1"/>
          <w:sz w:val="20"/>
          <w:szCs w:val="20"/>
        </w:rPr>
      </w:pPr>
      <w:bookmarkStart w:id="0" w:name="_Hlk60744278"/>
      <w:bookmarkStart w:id="1" w:name="_GoBack"/>
      <w:bookmarkEnd w:id="1"/>
      <w:r w:rsidRPr="008773AB">
        <w:rPr>
          <w:rFonts w:eastAsia="FangSong"/>
          <w:b/>
          <w:bCs/>
          <w:color w:val="000000" w:themeColor="text1"/>
          <w:sz w:val="22"/>
          <w:szCs w:val="22"/>
        </w:rPr>
        <w:t>Table S5.</w:t>
      </w:r>
      <w:r w:rsidRPr="008773AB">
        <w:rPr>
          <w:rFonts w:eastAsia="FangSong"/>
          <w:color w:val="000000" w:themeColor="text1"/>
          <w:sz w:val="22"/>
          <w:szCs w:val="22"/>
        </w:rPr>
        <w:t xml:space="preserve"> Imaging characteristics, contact history, and severe cases of </w:t>
      </w:r>
      <w:r w:rsidRPr="008773AB">
        <w:rPr>
          <w:color w:val="000000" w:themeColor="text1"/>
          <w:sz w:val="22"/>
          <w:szCs w:val="22"/>
        </w:rPr>
        <w:t xml:space="preserve">pediatric COVID-19 patients </w:t>
      </w:r>
      <w:r w:rsidRPr="008773AB">
        <w:rPr>
          <w:rFonts w:eastAsia="FangSong"/>
          <w:color w:val="000000" w:themeColor="text1"/>
          <w:sz w:val="22"/>
          <w:szCs w:val="22"/>
        </w:rPr>
        <w:t>of the included studies</w:t>
      </w:r>
      <w:bookmarkEnd w:id="0"/>
      <w:r w:rsidRPr="008773AB">
        <w:rPr>
          <w:rFonts w:eastAsia="FangSong"/>
          <w:color w:val="000000" w:themeColor="text1"/>
          <w:sz w:val="22"/>
          <w:szCs w:val="22"/>
        </w:rPr>
        <w:t>.</w:t>
      </w:r>
    </w:p>
    <w:tbl>
      <w:tblPr>
        <w:tblW w:w="9179" w:type="dxa"/>
        <w:tblLook w:val="04A0" w:firstRow="1" w:lastRow="0" w:firstColumn="1" w:lastColumn="0" w:noHBand="0" w:noVBand="1"/>
      </w:tblPr>
      <w:tblGrid>
        <w:gridCol w:w="1560"/>
        <w:gridCol w:w="709"/>
        <w:gridCol w:w="1526"/>
        <w:gridCol w:w="972"/>
        <w:gridCol w:w="1092"/>
        <w:gridCol w:w="945"/>
        <w:gridCol w:w="1560"/>
        <w:gridCol w:w="815"/>
      </w:tblGrid>
      <w:tr w:rsidR="008773AB" w:rsidRPr="008773AB" w14:paraId="064D2B40" w14:textId="77777777" w:rsidTr="00BE0F0F">
        <w:trPr>
          <w:trHeight w:val="346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3ACE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9A7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D3A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Imaging (N)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700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E69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6EB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17633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Contact history </w:t>
            </w:r>
          </w:p>
        </w:tc>
        <w:tc>
          <w:tcPr>
            <w:tcW w:w="8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0029B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Severe </w:t>
            </w:r>
          </w:p>
        </w:tc>
      </w:tr>
      <w:tr w:rsidR="008773AB" w:rsidRPr="008773AB" w14:paraId="0BAF5F3E" w14:textId="77777777" w:rsidTr="00BE0F0F">
        <w:trPr>
          <w:trHeight w:val="1011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0DA9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B05E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0D40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Ground-glass opacity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1D34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Bilateral lesions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30503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Unilateral lesion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231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ormal</w:t>
            </w: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35C3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54D3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773AB" w:rsidRPr="008773AB" w14:paraId="7B078640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8C7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ong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7AE3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1F25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AF9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572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5EB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78F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FB9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</w:tr>
      <w:tr w:rsidR="008773AB" w:rsidRPr="008773AB" w14:paraId="09B6C0A6" w14:textId="77777777" w:rsidTr="00BE0F0F">
        <w:trPr>
          <w:trHeight w:val="4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4081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Wang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8D6C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4C0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36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784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08F1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C94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D72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773AB" w:rsidRPr="008773AB" w14:paraId="5C07B415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4CB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Cai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BD7C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1B2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AB73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184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D3F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2843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461E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093B5504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5E0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Chen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5DA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B0F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6B3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F585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A41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F538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456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773AB" w:rsidRPr="008773AB" w14:paraId="6A8D84FE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30B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u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305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A0B1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A8C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B0B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CDC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141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B24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773AB" w:rsidRPr="008773AB" w14:paraId="005A5C65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E26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Feng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A8D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EE6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15B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436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DE8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8A2E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D5D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773AB" w:rsidRPr="008773AB" w14:paraId="3C8ED766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468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Bo Li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F5C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4BAE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316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D73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1A5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7E4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3B8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6A3D3BA1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307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Xu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C30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2C3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44C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629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A5C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C7F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2F5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773AB" w:rsidRPr="008773AB" w14:paraId="7478FBA2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8C65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Qiu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D0A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D8A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8923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D0F8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7FC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D9B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DD4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773AB" w:rsidRPr="008773AB" w14:paraId="7DF793F4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712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Tan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F151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70B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F07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438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39C8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AB6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C703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0F2202FC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FDF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Xia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A09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685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ED5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DA95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2D8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F5C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9E2E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77A71089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40D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Zheng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099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BF8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FB81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417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E4D1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126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93AC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8773AB" w:rsidRPr="008773AB" w14:paraId="1D1ABC02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5CE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Zhu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74AC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A10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92BC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268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59D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7C68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64B1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50D3680B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6D2C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u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FFA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C598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31D5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9B83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AFF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FD4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AFE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8773AB" w:rsidRPr="008773AB" w14:paraId="1155314B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4523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i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331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0DD5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8B7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C52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357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E69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CAB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378C2123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B70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iu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5F6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47D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962C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C1F8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127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7B75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06A1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4847D875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FC9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Shen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8553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91C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43D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E3C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29C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4F6C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A87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773AB" w:rsidRPr="008773AB" w14:paraId="62670CD1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DF71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iang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AAD8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148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8D2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0D8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E80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35A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E4A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773AB" w:rsidRPr="008773AB" w14:paraId="677F182F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9255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Xie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89A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2C5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2F05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A0B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6F43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602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0AA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773AB" w:rsidRPr="008773AB" w14:paraId="1BEA27C0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9E6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Zhou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0C1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C86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603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631E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4BD8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5E0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2EF5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73928E51" w14:textId="77777777" w:rsidTr="00BE0F0F">
        <w:trPr>
          <w:trHeight w:val="33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B3D1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an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FBD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59A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F66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C2F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38D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C2B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815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511A4F36" w14:textId="77777777" w:rsidTr="00BE0F0F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9D9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a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179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560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E1CE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4E5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236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821C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358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8773AB" w:rsidRPr="008773AB" w14:paraId="06A7B520" w14:textId="77777777" w:rsidTr="00BE0F0F">
        <w:trPr>
          <w:trHeight w:val="4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BC6E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Korkmaz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C4C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6AE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DA8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AF1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63C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07D6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733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1239F2E2" w14:textId="77777777" w:rsidTr="00BE0F0F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47EE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ua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599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4CF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D91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A2D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2D1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DF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F05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774414C1" w14:textId="77777777" w:rsidTr="00BE0F0F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8C6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Wu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7158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E97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C31E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088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DAF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3C7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F864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8773AB" w:rsidRPr="008773AB" w14:paraId="1336C3EB" w14:textId="77777777" w:rsidTr="00BE0F0F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16B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u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5168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8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B2BD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B9B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06D7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19BC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FA8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77A5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8773AB" w:rsidRPr="008773AB" w14:paraId="5902EA22" w14:textId="77777777" w:rsidTr="00BE0F0F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D315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Wu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95C3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181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9B7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5EE1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A32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BDBF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07EE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497DF9E0" w14:textId="77777777" w:rsidTr="00C94C96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0ECA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Parri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3F90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4B88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8089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09B2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CA4E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E79B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F3E8" w14:textId="77777777" w:rsidR="00833952" w:rsidRPr="008773AB" w:rsidRDefault="008339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8773AB" w:rsidRPr="008773AB" w14:paraId="61904B8B" w14:textId="77777777" w:rsidTr="00EB0D5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78AD" w14:textId="4B288490" w:rsidR="00C94C96" w:rsidRPr="008773AB" w:rsidRDefault="00C94C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a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7F95" w14:textId="68B05B02" w:rsidR="00C94C96" w:rsidRPr="008773AB" w:rsidRDefault="00C94C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3EFD" w14:textId="2D8CE957" w:rsidR="00C94C96" w:rsidRPr="008773AB" w:rsidRDefault="00C94C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2ACE" w14:textId="045CE72A" w:rsidR="00C94C96" w:rsidRPr="008773AB" w:rsidRDefault="00C94C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F1D5" w14:textId="21228D3F" w:rsidR="00C94C96" w:rsidRPr="008773AB" w:rsidRDefault="00C94C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5FC7" w14:textId="3093EEF5" w:rsidR="00C94C96" w:rsidRPr="008773AB" w:rsidRDefault="00C94C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489B" w14:textId="1ACCC89D" w:rsidR="00C94C96" w:rsidRPr="008773AB" w:rsidRDefault="00C94C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510F" w14:textId="3D390235" w:rsidR="00C94C96" w:rsidRPr="008773AB" w:rsidRDefault="00C94C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773AB" w:rsidRPr="008773AB" w14:paraId="51EE3671" w14:textId="77777777" w:rsidTr="001823DC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40EE" w14:textId="7AF5A241" w:rsidR="00EB0D52" w:rsidRPr="008773AB" w:rsidRDefault="00EB0D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Kilani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ABF4" w14:textId="12EA8A93" w:rsidR="00EB0D52" w:rsidRPr="008773AB" w:rsidRDefault="00EB0D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59AC" w14:textId="4AD2DEE7" w:rsidR="00EB0D52" w:rsidRPr="008773AB" w:rsidRDefault="00EB0D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17DE" w14:textId="16BE11EC" w:rsidR="00EB0D52" w:rsidRPr="008773AB" w:rsidRDefault="00EB0D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6734" w14:textId="14C24196" w:rsidR="00EB0D52" w:rsidRPr="008773AB" w:rsidRDefault="00EB0D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21A3" w14:textId="7B5AC977" w:rsidR="00EB0D52" w:rsidRPr="008773AB" w:rsidRDefault="00EB0D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4BD8" w14:textId="617EBBED" w:rsidR="00EB0D52" w:rsidRPr="008773AB" w:rsidRDefault="00EB0D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9162" w14:textId="5019CB91" w:rsidR="00EB0D52" w:rsidRPr="008773AB" w:rsidRDefault="00EB0D52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381B2D24" w14:textId="77777777" w:rsidTr="001823DC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A1DC" w14:textId="7A41E938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an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4C70" w14:textId="1E082039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4486" w14:textId="11E2EA7E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8871" w14:textId="4F1792B9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46FE" w14:textId="72A46E05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667F" w14:textId="40E30C4D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0973" w14:textId="2FA3D21C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6F85" w14:textId="3AC055B6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8773AB" w:rsidRPr="008773AB" w14:paraId="047BFF22" w14:textId="77777777" w:rsidTr="001823DC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ED4D" w14:textId="3E2E3756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Pablo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741E" w14:textId="1B4EFA82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983D" w14:textId="0700B45D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20DF" w14:textId="35CF64E3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D425" w14:textId="6FDF3980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4DB4" w14:textId="64929E54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F06C" w14:textId="67D0ECE8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26CB" w14:textId="5673D069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  <w:tr w:rsidR="008773AB" w:rsidRPr="008773AB" w14:paraId="3BDA6A60" w14:textId="77777777" w:rsidTr="004F4C53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2DB5" w14:textId="0CB27EC3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lastRenderedPageBreak/>
              <w:t>Afshin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4D32" w14:textId="769A52A7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6C33" w14:textId="1961CDCD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D63D" w14:textId="5820F222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C9C8" w14:textId="02F5F931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05E0" w14:textId="3165836D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44E9" w14:textId="3DC12608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4CA6" w14:textId="7402EB97" w:rsidR="001823DC" w:rsidRPr="008773AB" w:rsidRDefault="001823D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  <w:tr w:rsidR="008773AB" w:rsidRPr="008773AB" w14:paraId="4F9E59D9" w14:textId="77777777" w:rsidTr="004F4C53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D8ED" w14:textId="77D00A02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Fakiri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BE7B" w14:textId="0751DA49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7257" w14:textId="46CA3078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49FF" w14:textId="31DC937B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A60A" w14:textId="37D06DFE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7E69" w14:textId="0CA17921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6580" w14:textId="594D95EF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B3CC" w14:textId="107DD4BC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773AB" w:rsidRPr="008773AB" w14:paraId="3C302789" w14:textId="77777777" w:rsidTr="004F4C53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3C14" w14:textId="23A80602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anah et a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AD32" w14:textId="5D172645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4084" w14:textId="6BD73D60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CA69" w14:textId="16F7040E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22C4" w14:textId="75AFCB9B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A686" w14:textId="40BE22FB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3D0B" w14:textId="25D75B59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AB16" w14:textId="51D83C2C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8773AB" w:rsidRPr="008773AB" w14:paraId="5A0B519A" w14:textId="77777777" w:rsidTr="00BE0F0F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5B37F3" w14:textId="0BEAAFA7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amishi et al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7E3BBE" w14:textId="318AAA16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C6D963" w14:textId="6E79E41D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8EA46D" w14:textId="553111D6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46AE01" w14:textId="74BCB784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8E5659" w14:textId="36CE3870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936316" w14:textId="2057E925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4CF2CC" w14:textId="014D0B99" w:rsidR="004F4C53" w:rsidRPr="008773AB" w:rsidRDefault="004F4C53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8773AB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</w:tr>
    </w:tbl>
    <w:p w14:paraId="00E7E41D" w14:textId="77777777" w:rsidR="00833952" w:rsidRPr="008773AB" w:rsidRDefault="00833952" w:rsidP="00833952">
      <w:pPr>
        <w:spacing w:line="240" w:lineRule="auto"/>
        <w:rPr>
          <w:color w:val="000000" w:themeColor="text1"/>
          <w:sz w:val="20"/>
          <w:szCs w:val="20"/>
        </w:rPr>
      </w:pPr>
      <w:r w:rsidRPr="008773AB">
        <w:rPr>
          <w:color w:val="000000" w:themeColor="text1"/>
          <w:sz w:val="20"/>
          <w:szCs w:val="20"/>
        </w:rPr>
        <w:t>NA, not available, not reported</w:t>
      </w:r>
    </w:p>
    <w:p w14:paraId="5EADFABA" w14:textId="77777777" w:rsidR="00E0437A" w:rsidRPr="008773AB" w:rsidRDefault="00E0437A">
      <w:pPr>
        <w:rPr>
          <w:color w:val="000000" w:themeColor="text1"/>
        </w:rPr>
      </w:pPr>
    </w:p>
    <w:sectPr w:rsidR="00E0437A" w:rsidRPr="008773AB" w:rsidSect="00AB291E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35981" w14:textId="77777777" w:rsidR="00A25A19" w:rsidRDefault="00A25A19" w:rsidP="00833952">
      <w:pPr>
        <w:spacing w:line="240" w:lineRule="auto"/>
      </w:pPr>
      <w:r>
        <w:separator/>
      </w:r>
    </w:p>
  </w:endnote>
  <w:endnote w:type="continuationSeparator" w:id="0">
    <w:p w14:paraId="60B173B5" w14:textId="77777777" w:rsidR="00A25A19" w:rsidRDefault="00A25A19" w:rsidP="008339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DC2A5F" w14:textId="77777777" w:rsidR="00A25A19" w:rsidRDefault="00A25A19" w:rsidP="00833952">
      <w:pPr>
        <w:spacing w:line="240" w:lineRule="auto"/>
      </w:pPr>
      <w:r>
        <w:separator/>
      </w:r>
    </w:p>
  </w:footnote>
  <w:footnote w:type="continuationSeparator" w:id="0">
    <w:p w14:paraId="20FE20F4" w14:textId="77777777" w:rsidR="00A25A19" w:rsidRDefault="00A25A19" w:rsidP="008339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20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251"/>
    <w:rsid w:val="00085A3A"/>
    <w:rsid w:val="001823DC"/>
    <w:rsid w:val="002742ED"/>
    <w:rsid w:val="004F4C53"/>
    <w:rsid w:val="006839AF"/>
    <w:rsid w:val="00775251"/>
    <w:rsid w:val="00802159"/>
    <w:rsid w:val="00814947"/>
    <w:rsid w:val="00833952"/>
    <w:rsid w:val="008773AB"/>
    <w:rsid w:val="008B305A"/>
    <w:rsid w:val="00971F1E"/>
    <w:rsid w:val="00A15213"/>
    <w:rsid w:val="00A25A19"/>
    <w:rsid w:val="00AA6FFC"/>
    <w:rsid w:val="00AB291E"/>
    <w:rsid w:val="00C002A3"/>
    <w:rsid w:val="00C94C96"/>
    <w:rsid w:val="00E0437A"/>
    <w:rsid w:val="00EB0D52"/>
    <w:rsid w:val="00EB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278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952"/>
    <w:pPr>
      <w:widowControl w:val="0"/>
      <w:spacing w:line="480" w:lineRule="auto"/>
      <w:jc w:val="both"/>
    </w:pPr>
    <w:rPr>
      <w:rFonts w:ascii="Times New Roman" w:eastAsia="STKait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39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39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39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952"/>
    <w:pPr>
      <w:widowControl w:val="0"/>
      <w:spacing w:line="480" w:lineRule="auto"/>
      <w:jc w:val="both"/>
    </w:pPr>
    <w:rPr>
      <w:rFonts w:ascii="Times New Roman" w:eastAsia="STKait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39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39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39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5</Characters>
  <Application>Microsoft Office Word</Application>
  <DocSecurity>0</DocSecurity>
  <Lines>10</Lines>
  <Paragraphs>2</Paragraphs>
  <ScaleCrop>false</ScaleCrop>
  <Company>Microsoft</Company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齐 凯</dc:creator>
  <cp:lastModifiedBy>74700</cp:lastModifiedBy>
  <cp:revision>2</cp:revision>
  <dcterms:created xsi:type="dcterms:W3CDTF">2021-04-14T21:25:00Z</dcterms:created>
  <dcterms:modified xsi:type="dcterms:W3CDTF">2021-04-14T21:25:00Z</dcterms:modified>
</cp:coreProperties>
</file>